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6. </w:t>
      </w:r>
      <w:r>
        <w:rPr/>
        <w:t>Dose-unique MeCh-stimulated protein phosphorylation in CMP-state SH-SY5Y. The proteins uniquely phosphorylated at the specified MeCh dose only in CMP-state SH-SY5Y cells are indicated by their protein symbol as well as Uniprot accession number.</w:t>
      </w:r>
    </w:p>
    <w:p>
      <w:pPr>
        <w:pStyle w:val="Normal"/>
        <w:rPr/>
      </w:pPr>
      <w:r>
        <w:rPr/>
      </w:r>
    </w:p>
    <w:tbl>
      <w:tblPr>
        <w:tblW w:w="10138" w:type="dxa"/>
        <w:jc w:val="left"/>
        <w:tblInd w:w="-2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5"/>
        <w:gridCol w:w="1542"/>
        <w:gridCol w:w="1471"/>
      </w:tblGrid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Identifica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nM MeCh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 activating protein 2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VF9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cer antige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E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C2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8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K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1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1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5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eptidyl-peptidase 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F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 transcription factor 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5M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2 alpha kinase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K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9YL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79, member 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79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F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edoxin reduct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DX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PJI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protein, alpha 10, 62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1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M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L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5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5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VBL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immunodeficiency virus type I enhancer binding protein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EP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30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JD2B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JD2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C144292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ber congenital amaurosis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A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WX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anoma antigen family D,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D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605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PDZ domain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DZ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LE3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ysterol-binding protein-related protein 8 isoform 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T12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F392452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S-lik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SL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J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bind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U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, family 4, subfamily D, membe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4D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818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el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3-347D8.5-00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L772284.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O1/sentrin specific peptidase 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P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F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 related modular calcium bind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C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7P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rophin, gamma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G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M3Q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ion of tumorigenicity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852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se defective 1, Rho GTPase, homolog 2 (C. elegan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DE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T9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3 RNA polymerase II, TATA box binding protein (TBP)-associated factor, 140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6B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4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LZ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u tubulin kinas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BK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Y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tral anterior homeobox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X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IW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 1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QD3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ortin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TE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, multityp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M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2MA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zinc finger protein 534; zinc finger protein 52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3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MIS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nM MeCh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4/FMR2 family, membe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RTY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NAK nucleo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N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C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, family A (RFXANK-like),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A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E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rogen recepto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27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ing signal cointegrator 1 complex subunit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C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I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xia telangiectasia and Rad3 related; similar to ataxia telangiectasia and Rad3 related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53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adjacent to zinc finger domain, 2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2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I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S1 homolog, ribosome assembly protein (yeast) pseudogen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S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QPT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CA1 interacting protein C-terminal helic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6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imilar to protein phosphatase 1, regulatory subunit 2; protein phosphatase 1, regulatory (inhibitor)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3orf1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U6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4 open reading frame 3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3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C22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amoyl-phosphate synthetase 2, aspartate transcarbamylase, and dihydroorot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770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14; chemokine (C-C motif) ligand 1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U3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gul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M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xynucleotidyltransferase, terminal, interacting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TTIP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QJE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 C2-like domains, alph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2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G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hevelled, dsh homolog 2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VL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XM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type III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ZHG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zzy/cell division cycle 20 related 1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R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NW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 binding protein 1 (globin transcription factor 1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97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 binding protein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77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NS complex subunit 3 (Psf3 homolog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NS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87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phosphatidylinositol specific phospholipase D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LD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6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sitol(myo)-1(or 4)-monophosphat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A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DLN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alpha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619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sitol 1,4,5-triphosphate receptor, typ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R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57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RTQ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WJ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density lipoprotein-related protein 1 (alpha-2-macroglobulin receptor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PP1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mitogen-activated protein kinase kinase kinas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S7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nan-binding lectin serine peptidase 1 (C4/C2 activating component of Ra-reactive factor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MZL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tor complex subunit 1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1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S8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-lik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L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RTP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-lik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L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RTP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esin 1, 185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ZL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 kin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3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subfamily 1, group H, member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1H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41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NA export facto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F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QL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ner and localizer of BRCA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B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7Y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lemm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QS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A2, group VI (cytosolic, calcium-independent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IT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A member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ST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H (with MyTH4 domain) membe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H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Q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ibosyl pyrophosphate synthetase-associated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SA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55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(prosome, macropain) 26S subunit, ATPase,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W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pyrimidine tract bind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B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Q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 of G-protein signaling 1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33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 family, member D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D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W5D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Y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44, membe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4A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KU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, acidic coiled-coil containing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VQ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45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5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C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p53 binding protein,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P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62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uolar protein sorting 13 homolog C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3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N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von Willebrand factor A domain containing 3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WA3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7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MYND-type containing 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ND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HXV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23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3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3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9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39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DH7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μM MeCh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E ankyrin domain family, member 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6C1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62Q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DAM metallopeptidase domain 2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MS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ity-dependent neuroprotector homeobo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NP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BKU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D1A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D1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3377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 activating protein 1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US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uanine nucleotide exchange factor (GEF) 1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4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1A (SWI-lik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8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yl hydrocarbon receptor nuclear translocato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NT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ED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AP with SH3 domain, ankyrin repeat and PH doma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H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C06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2 open reading frame 4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orf4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E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4 open reading frame 14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14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L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7 open reading frame 8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orf8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X5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0 open reading frame 11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11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DB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2 open reading frame 3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2orf3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HK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 open reading frame 4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orf4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XN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3 open reading frame 3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orf3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3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408; chromosome 6 open reading frame 17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17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PLQ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2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2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8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5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5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J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5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5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BX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9 open reading frame 8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orf8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7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he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HD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7W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recruitment domain family, member 1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1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R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Y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X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 (cytoplasmic tail) binding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BP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P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assembly factor 1, subunit A (p150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F1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JY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1-lik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1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VJ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61N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granin A (parathyroid secretory protein 1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G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FA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 inducible SH2-containing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SH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V3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1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X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93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avage and polyadenylation specific factor 7, 59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F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H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per, antagonist of beta-catenin, homolog 2 (Xenopus laevi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T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69G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hsous 1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HS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Q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hydrogenase/reductase (SDR family) member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QD4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patched homolog 1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7C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779J237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X640928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2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2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VC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idyl-tRNA synthetase 2, mitochondrial (putative); D-tyrosyl-tRNA deacylase 1 homolog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D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6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phosphatase 15; chromosome 20 open reading frame 5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2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hancer of mRNA decapping 3 homolog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C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79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membrane protein band 4.1 (elliptocytosis 1, RH-linked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XV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 interacting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IP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W3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86, member 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86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0L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8, member 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8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R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62, member 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62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7292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N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N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I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ty-two-three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YTTD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J7P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amma-aminobutyric acid (GABA) A receptor, alpha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816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anin recepto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R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721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granzyme K (granzyme 3; tryptase II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M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56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oglobin, alpha 2; hemoglobin, alpha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A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KF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105kDa/110kDa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H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73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monji domain containing 1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JD1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U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voltage-gated channel, KQT-like subfamily, member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Q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8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42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42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H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IL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uppel-like factor 3 (basic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IR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 ribonucleoprotein domain family, member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1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 ribonucleoprotein domain family, member 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Z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tricopeptide repeat and ankyrin repeat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A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050.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bind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M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xygenase homology domains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XHD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VV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LOC64294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QK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AF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37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37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MS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cyte antigen 6 complex, locus H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H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X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/microtubule affinity-regulating kinase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G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fission facto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VZ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10 (stromelysin 2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9X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14 (membrane-inserted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GSF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 cell nuclear differentiation antige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D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UU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ribosomal protein S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SQ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 binding protein (P160) 1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BP1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9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terminal EF-hand calcium binding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AB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54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filament, heavy polypeptid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H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JS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R family, pyrin domain containing 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RP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1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peptide 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C0P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 derived growth factor 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EGR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ycerate kin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K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7W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homeotic homolog 1B (Drosophila); polyhomeotic homolog 1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C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6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glycan anchor biosynthesis, class 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728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MA-lik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MAL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8E7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1445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18341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, regulatory (inhibitor) subunit 16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6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I3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38 pre-mRNA processing factor 38 (yeast) domain containing 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38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4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ine/serine-rich coiled-coil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RC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V7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non-receptor type 4 (megakaryocyt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0X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18 homolog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1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H1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protein activator lik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L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4F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2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NKM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y factor X, 5 (influences HLA class II expression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X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7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 kinase 3 (yeast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YJ8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4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4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AHZ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RNA processing 12 homolog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P1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C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 domain, transmembrane domain (TM), and cytoplasmic domain, (semaphorin) 6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D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4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, arginine/serine-rich 17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7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6U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ingosine-1-phosphate phosphat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P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AH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 homolog 2 (Xenopus laevi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WI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 family member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L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-induced proliferation-associated 1 like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L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UV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 (glutamate/neutral amino acid transporter), member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300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5 (mitochondrial carrier; ornithine transporter) membe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I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9 (sodium/hydrogen exchanger), member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9A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2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c, membe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RS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 antigen with calponin homology and coiled-coil domains 1-lik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C1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GT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s expressed 1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1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D9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ht junction associated protein 1 (peripheral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A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TD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9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9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KNT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sin family 1, member B (torsin B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1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6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s specific protein, Y-linked 3; testis specific protein, Y-linked 2; testis specific protein, Y-linked 1; testis specific protein, Y-linked pseudogene 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Y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VAD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ubiquitin specific peptidase 6 (Tre-2 oncogen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DD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meronasal 1 receptor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N1R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VG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uolar protein sorting 11 homolog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8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 4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P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-3' exoribonucle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N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H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DHHC-type containing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2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RNA binding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8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47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7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0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6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6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DT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μM MeCh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8 actin-related protein 8 homolog (yeast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6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hidonate 12-lipoxygenase, 12R typ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X12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34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1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DR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class V, type 10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0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I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det-Biedl syndrome 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S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VI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RF1 homolog, subunit of RNA polymerase III transcription initiation factor IIIB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F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Q0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 (POZ) domain containing 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V9S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2 open reading frame 4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orf4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LP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4 open reading frame 4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4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CU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9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9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4P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4 open reading frame 4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orf4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E2U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9 open reading frame 8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orf8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PE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120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960.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13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3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N1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14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4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KV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2 molecul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QB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 eye syndrome chromosome region, candidat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CR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MS9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mere protein 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L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ilin 1 (non-muscl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UQ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(chondroitin 4) sulfotransferase 1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1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SYA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icua homolog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T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ype lectin domain family 7, member 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7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3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actin associated protein-like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X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umbs homolog 1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B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H3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e and spindle pole associated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D6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19, subfamily A, polypeptid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9A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CA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F4 homolog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F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MS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/MADD domain containing 1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1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3B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cylglycerol kinase, zeta 104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Z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WA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 inducer-obliterato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DO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VXS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686K0912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749605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kkopf homolog 1 (Xenopus laevi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C1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s, large (Drosophila) homolog-associated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QCF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J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chromatic histone-lysine N-methyltransfer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MT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X0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stin microfibril interface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L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54, member 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54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YX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ll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N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97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 receptor, IgA, IgM, high affinity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AM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WV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 fragment of IgA, receptor fo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A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EK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 domain only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O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2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activating protein (SH3 domain) binding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60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arrest-specific 2 like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L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XJ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protein, alpha 1, 43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FHU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actosidase, alph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Y8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Y1 associated protein 1; gon-4-like (C. elegan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N4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ED4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2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MZU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lutamate receptor, ionotropic, N-methyl D-aspartate 2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2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182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E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GZ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 histone family, member B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FB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PR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idyl-tRNA synthetase 2, mitochondrial (putativ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S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6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_201540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_201540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471054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_202619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_202619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471083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_204497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_204497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471066.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cretin (orexin) recepto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RTR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61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G homolog 1 (zebrafish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G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C4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, C; major histocompatibility complex, class I, 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V4Z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C (C1/C2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62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-like family membe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L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B9Z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oma-associated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M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Q8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 oncogen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FHM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86 autoantigen related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P-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52087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voltage-gated channel, subfamily H (eag-related), member 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H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QU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 tetramerisation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9H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IS binding protein 2-lik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25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3073.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53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53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Y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8A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 repeat and BTB (POZ) domain containing 1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DC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6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2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2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RUL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ation elevated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E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6A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homeobox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X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2M5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11, U7 small nuclear RNA associat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1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97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7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7D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L8J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 permease regulator-like 3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E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838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S homolog 5 (E. coli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H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EC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 16, cell surface associat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Y8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-remodelling associated 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RA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P5W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 binding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BP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IB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raginyl-tRNA synthet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77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 channel, voltage-gated, type V, alpha subunit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v1.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524.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SMC condensin II complex, subunit D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D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FS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glycan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LY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B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odendrocyte transcription factor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RTU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, family 5, subfamily AR, membe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5AR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GP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igin recognition complex, subunit 6 like (yeast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6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5N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oxoacid CoA transferas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CT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NA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AIRE protein kin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053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26T35insC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26T35ins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103104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inositide-3-kinase, class 2, alpha polypeptid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44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wi-like 3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WIL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Z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A (phosphoinositide binding specific) member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Q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104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18321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, interferon-inducible double stranded RNA dependent activato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3I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interacting with cyclin A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A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CQ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ed homolog 2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H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QP8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LOC728026; prothymosin, alph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MAP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20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non-receptor type 13 (APO-1/CD95 (Fas)-associated phosphatas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W5F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 family interacting protein 5 (class I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FIP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M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 binding protein 1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1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FTY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14; RNA binding motif protein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V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X1, RNA exonuclease 1 homolog (S. cerevisiae)-like 2 (pseudogen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XO1L2P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JM3.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-guanine nucleotide exchange facto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E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1W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 of G-protein signaling 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U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3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3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W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L23a pseudogene 6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3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931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 and FYVE domain containing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R9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ingosine-1-phosphate receptor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PR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I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iell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E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79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peptide, CUB domain, EGF-lik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UBE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WI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 bind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B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X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, arginine/serine-rich 2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2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L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F3 kinase family membe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K26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79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ingomyelin synthas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MS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HU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1 (copper transporters), membe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1A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X9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5, member F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F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7D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response factor bind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FB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QFI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axin 1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1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W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Ty 7 (S. cerevisiae)-lik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7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B2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3 (E2A immunoglobulin enhancer binding factors E12/E47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20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dor domain containing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RD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AT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 oncogen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I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, beta receptor associated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RA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G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86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86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AJ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sin A interact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1AI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X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ocated promoter region (to activated MET oncogen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27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 interacting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IP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WF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2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ZY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chorhinophalangeal syndrome I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S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E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 interacting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IP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G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like with PHD and ring finger domains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HRF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YR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-51-like kinase 1 (C. elegan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38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ng-like 2 (van gogh, 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NGL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K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uolar protein sorting 26 homolog B (S. pomb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6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A5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 7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7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JZZ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-3' exoribonucleas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N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0D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SK4 Sps1/Ste20-related kinase homolog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SK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4E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C3HC-type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C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3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and AT hook domain containin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T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PJ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C3H1-type containin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C3H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V3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and BTB domain containing 4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0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2MK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0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0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5A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0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0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01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4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4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J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5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5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GD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7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7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830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84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84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N8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μM MeCh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metallopeptidase domain 19 (meltrin bet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RF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metallopeptidase with thrombospondin type 1 motif,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45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m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M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W5C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kinase (PRKA) anchor protein 2; paralemmin 2; PALM2-AKAP2 readthrough transcript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KAP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D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aline phosphatase, placental-lik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PL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AF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30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30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02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and sterile alpha motif domain containing 1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S1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YR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O-lik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O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W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 factor interact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I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E27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1A (SWI-lik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8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h1 (absent, small, or homeotic)-like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H1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C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family, AAA domain containing 2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D2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J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class VI, type 11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1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X2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xin 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XN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PD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-cell CLL/lymphoma 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51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2 inducible kin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2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2G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2 open reading frame 2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orf2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H3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2 open reading frame 4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orf4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Z7</w:t>
            </w:r>
          </w:p>
        </w:tc>
      </w:tr>
      <w:tr>
        <w:trPr>
          <w:trHeight w:val="300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4 open reading frame 4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4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K5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5 open reading frame 5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5orf5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T9L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6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6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XI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LOC642975; chromosome 20 open reading frame 3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3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A5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5 open reading frame 4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orf4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G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8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8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WU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9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9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5M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5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5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9Y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neurin bind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IN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VX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8 associated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8AP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79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144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44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U5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Y-lik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L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7R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4 sialomucin-lik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4L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PJ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3 molecul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7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mere protein J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J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69I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mere protein T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T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0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tilage intermediate layer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LP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V8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-GLY domain containing linker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P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61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ipase, pancreati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9G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b-56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6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WR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2 interacting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2IP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Q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/MADD domain containing 2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2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XY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/MADD domain containing 5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5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U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cylglycerol kinase, delta 130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D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76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hydrogenase/reductase (SDR family) member 1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1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8H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451F17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6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ey family membe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EY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EZ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yl-Coenzyme A, hydratase/3-hydroxyacyl Coenzyme A dehydrogen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HADH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6Y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al PAS domain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AS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SM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s variant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V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5MD4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hancer of zeste homolog 2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ZH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R12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marylacetoacetate hydrolase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HD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FIC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71, member 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71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W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ll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N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DU0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dget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M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amin A, alpha (actin binding protein 280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Q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vin containing monooxygenase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O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81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K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K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62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Y-lik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Y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R2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istatin-like 3 (secreted glycoprotein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L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63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ryl-Coenzyme A dehydrogen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DH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71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 family zinc finge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25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 family zinc finger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071</w:t>
            </w:r>
          </w:p>
        </w:tc>
      </w:tr>
      <w:tr>
        <w:trPr>
          <w:trHeight w:val="240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ma-derived growth factor-related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RP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I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5, member 4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MCP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Q0C1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, C2 and WW domain containing E3 ubiquitin protein lig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W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N8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lliday junction recognition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JURP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L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U (scaffold attachment factor 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I1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U-lik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L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3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chain dehydrogenase/reductase family 42E, membe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C10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US8.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alpha 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63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beta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808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-alpha (globulin) inhibitor H5-lik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IH5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N0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us kinase and microtubule interacting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KMIP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AA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28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28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F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467; chromosome 1 open reading frame 8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46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E2X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6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6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B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 B, plasma (Fletcher factor)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B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RE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01L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M domain containing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MD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97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Dual specificity protein kinase CLK2 (CDC like kinase 2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0246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36948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ich repeats and guanylate kinase domain containin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GU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6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2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2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ZH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zipper protein 3, pseudogen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ZP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QQ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associated guanylate kinase, WW and PDZ domain containing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DU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N1, midasin homolog (yeast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N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AI2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tor complex subunit 1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1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V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le sperm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PD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9C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-phase phosphoprotein 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HOSPH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7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 6, oligomeric mucus/gel-formin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L20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b myeloblastosis viral oncogene homolog (avian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852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1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K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1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B15219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acetylated alpha-linked acidic dipeptidas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ALAD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Q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 leak channel, non-selectiv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LC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MI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ap binding protein subunit 1, 80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B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916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coactivato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A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59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co-represso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R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Y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ilin (F actin binding protein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L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S1 nitrogen fixation 1 homolog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S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TZ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dilysin (N-arginine dibasic convertas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D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FB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-nucleotidase, cytosolic II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5C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UV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fragile X mental retardation protein interact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FI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G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fragile X mental retardation protein interacting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FIP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L3A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',5'-oligoadenylate synthetase 1, 40/46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S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97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, family 10, subfamily J, member 6 pseudogen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10J6P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GY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(A) binding protein, nuclea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PN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48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rotein associated with glycosphingolipid microdomains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M1Z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 protein (Cdc42/Rac)-activated kinas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15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poly (ADP-ribose) glycohydrolase; poly (ADP-ribose) glycohydrol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W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rolyl-tRNA synthetase 2, mitochondrial (putativ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S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L3T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protein convertase subtilisin/kexin type 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SK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JYY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somal biogenesis facto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72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nate dehydrogen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D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2Y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D and ring finger domains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F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M6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tanoyl-CoA 2-hydroxylase interacting protein-lik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HIP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F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A and PSMD4-like, pseudogen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S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19360.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D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D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58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H (with MyTH4 domain) membe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H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L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go transposable element with ZNF doma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GZ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X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M121-like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M121L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SYA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(prosome, macropain) subunit, alpha type,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578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(prosome, macropain) subunit, beta type, 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BG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WP2 periodic tryptophan protein homolog (yeast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WP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A7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7, member RAS oncogene family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A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protein, PTB-bind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VER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MU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1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KH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y factor X, 4 (influences HLA class II expression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X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YM5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3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3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P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nuclear pre-mRNA domain containing 1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RD1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G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 and SH3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SH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4R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ory carrier membrane protein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R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 channel, voltage-gated, type I, alpha subunit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1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5T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2 vesicle trafficking protein homolog B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2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39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I (pancpin), membe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I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83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 domain containing 3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3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U3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-2 suppressor of clear homolog (C. elegan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C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ZS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5 (mitochondrial carrier; phosphate carrier), member 2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2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UK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5 (sodium/glucose cotransporter), member 1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5A1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5X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U7 splicing factor homolog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U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M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a, membe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153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othel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WW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ting nexin family member 3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3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J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 associated antige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G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G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, beta, non-erythrocytic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C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ST6 (alpha-N-acetyl-neuraminyl-2,3-beta-galactosyl-1,3)-N-acetylgalactosaminide alpha-2,6-sialyltransfer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6GALNAC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C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-related lipid transfer (START) domain containing 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GU4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shi, von Willebrand factor type A, EGF and pentraxin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EP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QM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nemal complex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CP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2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-lik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PKV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tricopeptide repeat, ankyrin repeat and coiled-coil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NC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D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s expressed 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6V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rin recepto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R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HE13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, type I, domain containing 7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SD7A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PZ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32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32C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T6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39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39B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5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s specific, 1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GA1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ZW7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tricopeptide repeat domain 2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2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R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 radiation resistance associated gen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RA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1X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lf-Hirschhorn syndrome candidat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SC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S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C family member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C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9C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and BTB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SW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CW type with PWWP doma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WPW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D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6, C3H type, homolog (mous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651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MYM-typ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M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0V5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29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9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UU4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4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LE8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3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3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7Z90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7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7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5E9</w:t>
            </w:r>
          </w:p>
        </w:tc>
      </w:tr>
      <w:tr>
        <w:trPr>
          <w:trHeight w:val="22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zinc finger protein 679; zinc finger protein 73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73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CB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39:00Z</dcterms:created>
  <dc:creator>maudsleyst</dc:creator>
  <dc:description/>
  <cp:keywords/>
  <dc:language>en-US</dc:language>
  <cp:lastModifiedBy>maudsleyst</cp:lastModifiedBy>
  <dcterms:modified xsi:type="dcterms:W3CDTF">2011-10-26T18:08:00Z</dcterms:modified>
  <cp:revision>3</cp:revision>
  <dc:subject/>
  <dc:title>Additional Data Table 16</dc:title>
</cp:coreProperties>
</file>